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DB0E8" w14:textId="7D7DBAF2" w:rsidR="00770476" w:rsidRPr="00C90EE7" w:rsidRDefault="00770476" w:rsidP="00770476">
      <w:pPr>
        <w:jc w:val="center"/>
        <w:rPr>
          <w:rFonts w:ascii="Times New Roman" w:hAnsi="Times New Roman" w:cs="Times New Roman"/>
          <w:sz w:val="28"/>
          <w:szCs w:val="28"/>
        </w:rPr>
      </w:pPr>
      <w:r w:rsidRPr="00C90EE7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F2134D" w:rsidRPr="00C90EE7">
        <w:rPr>
          <w:rFonts w:ascii="Times New Roman" w:hAnsi="Times New Roman" w:cs="Times New Roman"/>
          <w:sz w:val="28"/>
          <w:szCs w:val="28"/>
        </w:rPr>
        <w:t>Information</w:t>
      </w:r>
      <w:r w:rsidR="00935CFE" w:rsidRPr="00C90EE7">
        <w:rPr>
          <w:rFonts w:ascii="Times New Roman" w:hAnsi="Times New Roman" w:cs="Times New Roman"/>
          <w:sz w:val="28"/>
          <w:szCs w:val="28"/>
        </w:rPr>
        <w:t xml:space="preserve"> </w:t>
      </w:r>
      <w:r w:rsidRPr="00C90EE7">
        <w:rPr>
          <w:rFonts w:ascii="Times New Roman" w:hAnsi="Times New Roman" w:cs="Times New Roman"/>
          <w:sz w:val="28"/>
          <w:szCs w:val="28"/>
        </w:rPr>
        <w:t>for</w:t>
      </w:r>
    </w:p>
    <w:p w14:paraId="1CDB224C" w14:textId="75448E5F" w:rsidR="00770476" w:rsidRPr="00C90EE7" w:rsidRDefault="00A0233D" w:rsidP="007704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 w:rsidRPr="00A0233D">
        <w:rPr>
          <w:rFonts w:ascii="Times New Roman" w:hAnsi="Times New Roman" w:cs="Times New Roman" w:hint="eastAsia"/>
          <w:b/>
          <w:bCs/>
          <w:sz w:val="28"/>
          <w:szCs w:val="28"/>
        </w:rPr>
        <w:t>Frequency-comb enabled spectrum-correlation reflectometry for distributed fiber-optic sensing</w:t>
      </w:r>
    </w:p>
    <w:bookmarkEnd w:id="0"/>
    <w:p w14:paraId="15ADB4E3" w14:textId="0986B3FE" w:rsidR="004969FD" w:rsidRPr="00C90EE7" w:rsidRDefault="004969FD" w:rsidP="004969FD">
      <w:pPr>
        <w:spacing w:beforeLines="100" w:before="312" w:afterLines="50" w:after="156"/>
        <w:jc w:val="center"/>
        <w:rPr>
          <w:rFonts w:ascii="Times New Roman" w:hAnsi="Times New Roman" w:cs="Times New Roman"/>
          <w:szCs w:val="21"/>
        </w:rPr>
      </w:pPr>
      <w:r w:rsidRPr="00C90EE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90EE7">
        <w:rPr>
          <w:rFonts w:ascii="Times New Roman" w:hAnsi="Times New Roman" w:cs="Times New Roman"/>
          <w:szCs w:val="21"/>
        </w:rPr>
        <w:t>Zhonghong</w:t>
      </w:r>
      <w:proofErr w:type="spellEnd"/>
      <w:r w:rsidRPr="00C90EE7">
        <w:rPr>
          <w:rFonts w:ascii="Times New Roman" w:hAnsi="Times New Roman" w:cs="Times New Roman"/>
          <w:szCs w:val="21"/>
        </w:rPr>
        <w:t xml:space="preserve"> Lin</w:t>
      </w:r>
      <w:r w:rsidRPr="00C90EE7">
        <w:rPr>
          <w:rFonts w:ascii="Times New Roman" w:hAnsi="Times New Roman" w:cs="Times New Roman"/>
          <w:szCs w:val="21"/>
          <w:vertAlign w:val="superscript"/>
        </w:rPr>
        <w:t>1</w:t>
      </w:r>
      <w:r w:rsidRPr="00C90EE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90EE7">
        <w:rPr>
          <w:rFonts w:ascii="Times New Roman" w:hAnsi="Times New Roman" w:cs="Times New Roman"/>
          <w:szCs w:val="21"/>
        </w:rPr>
        <w:t>Zhiyong</w:t>
      </w:r>
      <w:proofErr w:type="spellEnd"/>
      <w:r w:rsidRPr="00C90EE7">
        <w:rPr>
          <w:rFonts w:ascii="Times New Roman" w:hAnsi="Times New Roman" w:cs="Times New Roman"/>
          <w:szCs w:val="21"/>
        </w:rPr>
        <w:t xml:space="preserve"> Zhao</w:t>
      </w:r>
      <w:r w:rsidRPr="00C90EE7">
        <w:rPr>
          <w:rFonts w:ascii="Times New Roman" w:hAnsi="Times New Roman" w:cs="Times New Roman"/>
          <w:szCs w:val="21"/>
          <w:vertAlign w:val="superscript"/>
        </w:rPr>
        <w:t>1,</w:t>
      </w:r>
      <w:bookmarkStart w:id="1" w:name="OLE_LINK30"/>
      <w:r w:rsidRPr="00C90EE7">
        <w:rPr>
          <w:rFonts w:ascii="Times New Roman" w:hAnsi="Times New Roman" w:cs="Times New Roman"/>
          <w:szCs w:val="21"/>
          <w:vertAlign w:val="superscript"/>
        </w:rPr>
        <w:t xml:space="preserve"> *</w:t>
      </w:r>
      <w:bookmarkEnd w:id="1"/>
      <w:r w:rsidRPr="00C90EE7">
        <w:rPr>
          <w:rFonts w:ascii="Times New Roman" w:hAnsi="Times New Roman" w:cs="Times New Roman"/>
          <w:szCs w:val="21"/>
        </w:rPr>
        <w:t>, Huan He</w:t>
      </w:r>
      <w:r w:rsidRPr="00C90EE7">
        <w:rPr>
          <w:rFonts w:ascii="Times New Roman" w:hAnsi="Times New Roman" w:cs="Times New Roman"/>
          <w:szCs w:val="21"/>
          <w:vertAlign w:val="superscript"/>
        </w:rPr>
        <w:t>1</w:t>
      </w:r>
      <w:r w:rsidRPr="00C90EE7">
        <w:rPr>
          <w:rFonts w:ascii="Times New Roman" w:hAnsi="Times New Roman" w:cs="Times New Roman"/>
          <w:szCs w:val="21"/>
        </w:rPr>
        <w:t>, Can Chen</w:t>
      </w:r>
      <w:r w:rsidRPr="00C90EE7">
        <w:rPr>
          <w:rFonts w:ascii="Times New Roman" w:hAnsi="Times New Roman" w:cs="Times New Roman"/>
          <w:szCs w:val="21"/>
          <w:vertAlign w:val="superscript"/>
        </w:rPr>
        <w:t>1</w:t>
      </w:r>
      <w:r w:rsidRPr="00C90EE7">
        <w:rPr>
          <w:rFonts w:ascii="Times New Roman" w:hAnsi="Times New Roman" w:cs="Times New Roman"/>
          <w:szCs w:val="21"/>
        </w:rPr>
        <w:t>, Ming Tang</w:t>
      </w:r>
      <w:r w:rsidRPr="00C90EE7">
        <w:rPr>
          <w:rFonts w:ascii="Times New Roman" w:hAnsi="Times New Roman" w:cs="Times New Roman"/>
          <w:szCs w:val="21"/>
          <w:vertAlign w:val="superscript"/>
        </w:rPr>
        <w:t>1, *</w:t>
      </w:r>
      <w:r w:rsidRPr="00C90EE7">
        <w:rPr>
          <w:rFonts w:ascii="Times New Roman" w:hAnsi="Times New Roman" w:cs="Times New Roman"/>
          <w:szCs w:val="21"/>
        </w:rPr>
        <w:t>, and Marcelo A. Soto</w:t>
      </w:r>
      <w:r w:rsidRPr="00C90EE7">
        <w:rPr>
          <w:rFonts w:ascii="Times New Roman" w:hAnsi="Times New Roman" w:cs="Times New Roman"/>
          <w:szCs w:val="21"/>
          <w:vertAlign w:val="superscript"/>
        </w:rPr>
        <w:t>2</w:t>
      </w:r>
    </w:p>
    <w:p w14:paraId="44011D11" w14:textId="1C520B2E" w:rsidR="004969FD" w:rsidRPr="00C90EE7" w:rsidRDefault="004969FD" w:rsidP="004969FD">
      <w:pPr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0EE7">
        <w:rPr>
          <w:rFonts w:ascii="Times New Roman" w:hAnsi="Times New Roman" w:cs="Times New Roman"/>
          <w:sz w:val="20"/>
          <w:szCs w:val="20"/>
        </w:rPr>
        <w:t>Wuhan National Lab for Optoelectronics (WNLO), School of Optical and Electronic Information, Huazhong University of Science and Technology, Wuhan, 430074, China</w:t>
      </w:r>
    </w:p>
    <w:p w14:paraId="79C4DC48" w14:textId="6CDF51A1" w:rsidR="004969FD" w:rsidRPr="00C90EE7" w:rsidRDefault="004969FD" w:rsidP="004969FD">
      <w:pPr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bookmarkStart w:id="2" w:name="_Hlk183872320"/>
      <w:r w:rsidRPr="00C90EE7">
        <w:rPr>
          <w:rFonts w:ascii="Times New Roman" w:hAnsi="Times New Roman" w:cs="Times New Roman"/>
          <w:sz w:val="20"/>
          <w:szCs w:val="20"/>
        </w:rPr>
        <w:t xml:space="preserve">Department of Electronics Engineering, Universidad Técnica Federico Santa María, </w:t>
      </w:r>
      <w:r w:rsidR="00F2134D" w:rsidRPr="00C90EE7">
        <w:rPr>
          <w:rFonts w:ascii="Times New Roman" w:hAnsi="Times New Roman" w:cs="Times New Roman"/>
          <w:sz w:val="20"/>
          <w:szCs w:val="20"/>
        </w:rPr>
        <w:t xml:space="preserve">2390123 </w:t>
      </w:r>
      <w:r w:rsidRPr="00C90EE7">
        <w:rPr>
          <w:rFonts w:ascii="Times New Roman" w:hAnsi="Times New Roman" w:cs="Times New Roman"/>
          <w:sz w:val="20"/>
          <w:szCs w:val="20"/>
        </w:rPr>
        <w:t>Valparaíso, Chile.</w:t>
      </w:r>
      <w:bookmarkEnd w:id="2"/>
    </w:p>
    <w:p w14:paraId="10439E76" w14:textId="77777777" w:rsidR="004969FD" w:rsidRPr="00C90EE7" w:rsidRDefault="004969FD" w:rsidP="004969FD">
      <w:pPr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</w:rPr>
        <w:t xml:space="preserve">Email: </w:t>
      </w:r>
      <w:r w:rsidRPr="00C90EE7">
        <w:rPr>
          <w:rFonts w:ascii="Times New Roman" w:hAnsi="Times New Roman" w:cs="Times New Roman"/>
          <w:i/>
          <w:iCs/>
          <w:color w:val="0F4761" w:themeColor="accent1" w:themeShade="BF"/>
          <w:sz w:val="20"/>
          <w:szCs w:val="20"/>
        </w:rPr>
        <w:t>zhiyongzhao@hust.edu.cn; tangming@mail.hust.edu.cn</w:t>
      </w:r>
    </w:p>
    <w:p w14:paraId="4D5A03C0" w14:textId="0D22C25A" w:rsidR="00DF7B50" w:rsidRPr="00C90EE7" w:rsidRDefault="00DF7B50">
      <w:pPr>
        <w:rPr>
          <w:rFonts w:ascii="Times New Roman" w:hAnsi="Times New Roman" w:cs="Times New Roman"/>
        </w:rPr>
      </w:pPr>
    </w:p>
    <w:p w14:paraId="55174284" w14:textId="77777777" w:rsidR="00770476" w:rsidRPr="00C90EE7" w:rsidRDefault="00770476">
      <w:pPr>
        <w:rPr>
          <w:rFonts w:ascii="Times New Roman" w:hAnsi="Times New Roman" w:cs="Times New Roman"/>
        </w:rPr>
      </w:pPr>
    </w:p>
    <w:p w14:paraId="7C591094" w14:textId="477E3049" w:rsidR="007102B4" w:rsidRPr="00C90EE7" w:rsidRDefault="007102B4" w:rsidP="007102B4">
      <w:pPr>
        <w:spacing w:beforeLines="100" w:before="312"/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</w:pP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 xml:space="preserve">Supplementary Movie </w:t>
      </w:r>
      <w:r w:rsidRPr="00C90EE7"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  <w:t>S</w:t>
      </w: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>1</w:t>
      </w:r>
    </w:p>
    <w:p w14:paraId="668E97BC" w14:textId="0F16BF55" w:rsidR="007102B4" w:rsidRPr="00C90EE7" w:rsidRDefault="00F2134D" w:rsidP="00770476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</w:rPr>
        <w:t>D</w:t>
      </w:r>
      <w:r w:rsidR="007102B4" w:rsidRPr="00C90EE7">
        <w:rPr>
          <w:rFonts w:ascii="Times New Roman" w:hAnsi="Times New Roman" w:cs="Times New Roman"/>
          <w:sz w:val="20"/>
          <w:szCs w:val="20"/>
        </w:rPr>
        <w:t>etected time evolution of the cross-correlation spectrum along the sensing fiber with a vibration signal at 6 kHz between 365 m and 379 m of the fiber.</w:t>
      </w:r>
    </w:p>
    <w:p w14:paraId="2CDBF2CE" w14:textId="4CF3FA53" w:rsidR="007102B4" w:rsidRPr="00C90EE7" w:rsidRDefault="007102B4" w:rsidP="007102B4">
      <w:pPr>
        <w:spacing w:beforeLines="100" w:before="312"/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</w:pP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 xml:space="preserve">Supplementary Movie </w:t>
      </w:r>
      <w:r w:rsidRPr="00C90EE7"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  <w:t>S2</w:t>
      </w:r>
    </w:p>
    <w:p w14:paraId="0CFEA527" w14:textId="151B4819" w:rsidR="007102B4" w:rsidRPr="00C90EE7" w:rsidRDefault="00F2134D" w:rsidP="007102B4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</w:rPr>
        <w:t>D</w:t>
      </w:r>
      <w:r w:rsidR="007102B4" w:rsidRPr="00C90EE7">
        <w:rPr>
          <w:rFonts w:ascii="Times New Roman" w:hAnsi="Times New Roman" w:cs="Times New Roman"/>
          <w:sz w:val="20"/>
          <w:szCs w:val="20"/>
        </w:rPr>
        <w:t>etected time evolution of the cross-correlation spectrum along the sensing fiber with a vibration signal at 12 kHz between 365 m and 379 m of the fiber.</w:t>
      </w:r>
    </w:p>
    <w:p w14:paraId="20127441" w14:textId="457C2F65" w:rsidR="007102B4" w:rsidRPr="00C90EE7" w:rsidRDefault="007102B4" w:rsidP="007102B4">
      <w:pPr>
        <w:spacing w:beforeLines="100" w:before="312"/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</w:pP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 xml:space="preserve">Supplementary Movie </w:t>
      </w:r>
      <w:r w:rsidRPr="00C90EE7"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  <w:t>S3</w:t>
      </w:r>
    </w:p>
    <w:p w14:paraId="6E277801" w14:textId="6E2014E3" w:rsidR="00770476" w:rsidRPr="00C90EE7" w:rsidRDefault="00F2134D" w:rsidP="007102B4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</w:rPr>
        <w:t>D</w:t>
      </w:r>
      <w:r w:rsidR="007102B4" w:rsidRPr="00C90EE7">
        <w:rPr>
          <w:rFonts w:ascii="Times New Roman" w:hAnsi="Times New Roman" w:cs="Times New Roman"/>
          <w:sz w:val="20"/>
          <w:szCs w:val="20"/>
        </w:rPr>
        <w:t>etected time evolution of the cross-correlation spectrum along the sensing fiber with a vibration signal at 24 kHz between 365 m and 379 m of the fiber.</w:t>
      </w:r>
    </w:p>
    <w:p w14:paraId="6E0E16A7" w14:textId="3AC38C9C" w:rsidR="00B66A90" w:rsidRPr="00C90EE7" w:rsidRDefault="00B66A90" w:rsidP="00B66A90">
      <w:pPr>
        <w:spacing w:beforeLines="100" w:before="312"/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</w:pP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 xml:space="preserve">Supplementary Movie </w:t>
      </w:r>
      <w:r w:rsidRPr="00C90EE7">
        <w:rPr>
          <w:rFonts w:ascii="Times New Roman" w:hAnsi="Times New Roman" w:cs="Times New Roman"/>
          <w:b/>
          <w:bCs/>
          <w:i/>
          <w:iCs/>
          <w:color w:val="000000"/>
          <w:kern w:val="36"/>
          <w:sz w:val="22"/>
        </w:rPr>
        <w:t>S</w:t>
      </w:r>
      <w:r w:rsidRPr="00C90EE7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22"/>
          <w:lang w:eastAsia="es-ES"/>
        </w:rPr>
        <w:t>4</w:t>
      </w:r>
    </w:p>
    <w:p w14:paraId="2D8808BB" w14:textId="0CCE3DF0" w:rsidR="00B66A90" w:rsidRPr="00C90EE7" w:rsidRDefault="00B66A90" w:rsidP="00810A1C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C90EE7">
        <w:rPr>
          <w:rFonts w:ascii="Times New Roman" w:hAnsi="Times New Roman" w:cs="Times New Roman"/>
          <w:sz w:val="20"/>
          <w:szCs w:val="20"/>
        </w:rPr>
        <w:t xml:space="preserve">Detected time evolution of the cross-correlation spectrum along the sensing fiber with a larger-amplitude vibration signal at </w:t>
      </w:r>
      <w:r w:rsidR="00810A1C" w:rsidRPr="00C90EE7">
        <w:rPr>
          <w:rFonts w:ascii="Times New Roman" w:hAnsi="Times New Roman" w:cs="Times New Roman"/>
          <w:sz w:val="20"/>
          <w:szCs w:val="20"/>
        </w:rPr>
        <w:t>0.5</w:t>
      </w:r>
      <w:r w:rsidRPr="00C90EE7">
        <w:rPr>
          <w:rFonts w:ascii="Times New Roman" w:hAnsi="Times New Roman" w:cs="Times New Roman"/>
          <w:sz w:val="20"/>
          <w:szCs w:val="20"/>
        </w:rPr>
        <w:t xml:space="preserve"> kHz between </w:t>
      </w:r>
      <w:r w:rsidR="00810A1C" w:rsidRPr="00C90EE7">
        <w:rPr>
          <w:rFonts w:ascii="Times New Roman" w:hAnsi="Times New Roman" w:cs="Times New Roman"/>
          <w:sz w:val="20"/>
          <w:szCs w:val="20"/>
        </w:rPr>
        <w:t>460 m and 474 m of the fiber.</w:t>
      </w:r>
    </w:p>
    <w:p w14:paraId="207F737F" w14:textId="77777777" w:rsidR="007102B4" w:rsidRPr="00C90EE7" w:rsidRDefault="007102B4" w:rsidP="007102B4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sectPr w:rsidR="007102B4" w:rsidRPr="00C90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1596"/>
    <w:rsid w:val="00014C7E"/>
    <w:rsid w:val="00036B91"/>
    <w:rsid w:val="00096683"/>
    <w:rsid w:val="001D2E09"/>
    <w:rsid w:val="002D1C77"/>
    <w:rsid w:val="004969FD"/>
    <w:rsid w:val="004A03A2"/>
    <w:rsid w:val="004E1596"/>
    <w:rsid w:val="00560AB7"/>
    <w:rsid w:val="006740DD"/>
    <w:rsid w:val="00677704"/>
    <w:rsid w:val="006A2199"/>
    <w:rsid w:val="007102B4"/>
    <w:rsid w:val="00770476"/>
    <w:rsid w:val="0079490B"/>
    <w:rsid w:val="00810A1C"/>
    <w:rsid w:val="00910014"/>
    <w:rsid w:val="00935CFE"/>
    <w:rsid w:val="0094776E"/>
    <w:rsid w:val="009772C6"/>
    <w:rsid w:val="00981C75"/>
    <w:rsid w:val="00A0233D"/>
    <w:rsid w:val="00A14A83"/>
    <w:rsid w:val="00A238C8"/>
    <w:rsid w:val="00B52032"/>
    <w:rsid w:val="00B66A90"/>
    <w:rsid w:val="00B97953"/>
    <w:rsid w:val="00C31F4C"/>
    <w:rsid w:val="00C32AA6"/>
    <w:rsid w:val="00C90EE7"/>
    <w:rsid w:val="00C945A3"/>
    <w:rsid w:val="00D96C44"/>
    <w:rsid w:val="00DF7B50"/>
    <w:rsid w:val="00E50E05"/>
    <w:rsid w:val="00F2134D"/>
    <w:rsid w:val="00F7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B2B9"/>
  <w15:chartTrackingRefBased/>
  <w15:docId w15:val="{9485BEC1-D8E4-4FA4-8F23-C4E28D32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72C6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772C6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9772C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772C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9772C6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977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6812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</dc:creator>
  <cp:keywords/>
  <dc:description/>
  <cp:lastModifiedBy>kin</cp:lastModifiedBy>
  <cp:revision>18</cp:revision>
  <dcterms:created xsi:type="dcterms:W3CDTF">2024-11-07T04:18:00Z</dcterms:created>
  <dcterms:modified xsi:type="dcterms:W3CDTF">2025-04-27T04:55:00Z</dcterms:modified>
</cp:coreProperties>
</file>